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BBDA4" w14:textId="2EFE306C" w:rsidR="008672F9" w:rsidRPr="00142864" w:rsidRDefault="00F96E12">
      <w:pPr>
        <w:rPr>
          <w:rFonts w:ascii="Times New Roman" w:hAnsi="Times New Roman" w:cs="Times New Roman"/>
          <w:szCs w:val="21"/>
        </w:rPr>
      </w:pPr>
      <w:r w:rsidRPr="00142864">
        <w:rPr>
          <w:rFonts w:ascii="Times New Roman" w:hAnsi="Times New Roman" w:cs="Times New Roman"/>
          <w:szCs w:val="21"/>
        </w:rPr>
        <w:t>Supplementary Table S1 Characteristics of derivation and validation cohorts.</w:t>
      </w:r>
    </w:p>
    <w:p w14:paraId="68947C85" w14:textId="77777777" w:rsidR="00F96E12" w:rsidRPr="00142864" w:rsidRDefault="00F96E12">
      <w:pPr>
        <w:rPr>
          <w:rFonts w:ascii="Times New Roman" w:hAnsi="Times New Roman" w:cs="Times New Roman"/>
          <w:szCs w:val="21"/>
        </w:rPr>
      </w:pPr>
    </w:p>
    <w:tbl>
      <w:tblPr>
        <w:tblW w:w="11766" w:type="dxa"/>
        <w:tblLook w:val="04A0" w:firstRow="1" w:lastRow="0" w:firstColumn="1" w:lastColumn="0" w:noHBand="0" w:noVBand="1"/>
      </w:tblPr>
      <w:tblGrid>
        <w:gridCol w:w="3969"/>
        <w:gridCol w:w="2127"/>
        <w:gridCol w:w="2268"/>
        <w:gridCol w:w="2409"/>
        <w:gridCol w:w="993"/>
      </w:tblGrid>
      <w:tr w:rsidR="00F96E12" w:rsidRPr="00142864" w14:paraId="49131E04" w14:textId="77777777" w:rsidTr="00BA07E4">
        <w:trPr>
          <w:trHeight w:val="833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14FCB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F0865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, n (%) or</w:t>
            </w: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median (IQR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1E8E0" w14:textId="33F7FAEA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rivation cohort</w:t>
            </w: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n (%) or median (IQR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6D6D0" w14:textId="77777777" w:rsidR="00BA07E4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Validation cohort, </w:t>
            </w:r>
          </w:p>
          <w:p w14:paraId="31BFBF94" w14:textId="665986F6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 (%) or</w:t>
            </w:r>
            <w:r w:rsidR="00BA07E4"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an (IQR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56151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F96E12" w:rsidRPr="00142864" w14:paraId="21CFFEA8" w14:textId="77777777" w:rsidTr="00BA07E4">
        <w:trPr>
          <w:trHeight w:val="278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6521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, 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8F7C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3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627D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92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121B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4E3A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96E12" w:rsidRPr="00142864" w14:paraId="44184C52" w14:textId="77777777" w:rsidTr="00BA07E4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48F9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kern w:val="0"/>
                <w:szCs w:val="21"/>
              </w:rPr>
              <w:t>Age &gt;75 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5F69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80(58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08A6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2(59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A96A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8(56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0A92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</w:t>
            </w:r>
          </w:p>
        </w:tc>
      </w:tr>
      <w:tr w:rsidR="00F96E12" w:rsidRPr="00142864" w14:paraId="69ABC7E6" w14:textId="77777777" w:rsidTr="00BA07E4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B1FD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kern w:val="0"/>
                <w:szCs w:val="21"/>
              </w:rPr>
              <w:t>Gend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2CB3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972E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BCD7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6B23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5</w:t>
            </w:r>
          </w:p>
        </w:tc>
      </w:tr>
      <w:tr w:rsidR="00F96E12" w:rsidRPr="00142864" w14:paraId="37468315" w14:textId="77777777" w:rsidTr="00BA07E4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A681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AEE7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48(76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C07D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2(75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5CD2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6(77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9CDC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96E12" w:rsidRPr="00142864" w14:paraId="36FF33B8" w14:textId="77777777" w:rsidTr="00BA07E4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8A55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A038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0(23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46CE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0(24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2B19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0(22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3286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96E12" w:rsidRPr="00142864" w14:paraId="0E2DF54E" w14:textId="77777777" w:rsidTr="00BA07E4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E90A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ing (current or past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249D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76(58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57CD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8(59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3939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8(56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332C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7</w:t>
            </w:r>
          </w:p>
        </w:tc>
      </w:tr>
      <w:tr w:rsidR="00F96E12" w:rsidRPr="00142864" w14:paraId="2791E77C" w14:textId="77777777" w:rsidTr="00BA07E4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86E68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bet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040AE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4(19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E3630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1(18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1CDB1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3(19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CDB9D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9</w:t>
            </w:r>
          </w:p>
        </w:tc>
      </w:tr>
      <w:tr w:rsidR="00F96E12" w:rsidRPr="00142864" w14:paraId="624563D2" w14:textId="77777777" w:rsidTr="00BA07E4">
        <w:trPr>
          <w:trHeight w:val="31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4489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VD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EFFF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D443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0B3F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41DB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96E12" w:rsidRPr="00142864" w14:paraId="6C12B2BC" w14:textId="77777777" w:rsidTr="00BA07E4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5365" w14:textId="77777777" w:rsidR="00F96E12" w:rsidRPr="00142864" w:rsidRDefault="00F96E12" w:rsidP="00AF7A1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onary Heart Disea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16F1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4(41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FFCF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0(39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5D07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4(45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8B31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F96E12" w:rsidRPr="00142864" w14:paraId="61E63B52" w14:textId="77777777" w:rsidTr="00BA07E4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D1A2" w14:textId="77777777" w:rsidR="00F96E12" w:rsidRPr="00142864" w:rsidRDefault="00F96E12" w:rsidP="00AF7A1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rt failu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E6BB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8(42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5439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0(43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E2B4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8(41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DE9E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4</w:t>
            </w:r>
          </w:p>
        </w:tc>
      </w:tr>
      <w:tr w:rsidR="00F96E12" w:rsidRPr="00142864" w14:paraId="3FFD203E" w14:textId="77777777" w:rsidTr="00BA07E4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B684" w14:textId="77777777" w:rsidR="00F96E12" w:rsidRPr="00142864" w:rsidRDefault="00F96E12" w:rsidP="00AF7A1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rt Valve Proble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DE37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9(6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ABEA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1(7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F1E0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(4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C4E3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F96E12" w:rsidRPr="00142864" w14:paraId="6A69117F" w14:textId="77777777" w:rsidTr="00BA07E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B407" w14:textId="77777777" w:rsidR="00F96E12" w:rsidRPr="00142864" w:rsidRDefault="00F96E12" w:rsidP="00AF7A1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rhythm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51A7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6(31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36BA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8(31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6D37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8(31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A32F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4</w:t>
            </w:r>
          </w:p>
        </w:tc>
      </w:tr>
      <w:tr w:rsidR="00F96E12" w:rsidRPr="00142864" w14:paraId="1CCA58D8" w14:textId="77777777" w:rsidTr="00BA07E4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23A8" w14:textId="77777777" w:rsidR="00F96E12" w:rsidRPr="00142864" w:rsidRDefault="00F96E12" w:rsidP="00AF7A1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ok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BACD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2(21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0AFD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5(22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4E73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7(20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5C1C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0</w:t>
            </w:r>
          </w:p>
        </w:tc>
      </w:tr>
      <w:tr w:rsidR="00F96E12" w:rsidRPr="00142864" w14:paraId="38F1F049" w14:textId="77777777" w:rsidTr="00BA07E4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1290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kern w:val="0"/>
                <w:szCs w:val="21"/>
              </w:rPr>
              <w:t>Pulse &gt;109 beats per m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EBB6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4(11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974F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7(11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84A6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(11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8AB3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2</w:t>
            </w:r>
          </w:p>
        </w:tc>
      </w:tr>
      <w:tr w:rsidR="00F96E12" w:rsidRPr="00142864" w14:paraId="030160D1" w14:textId="77777777" w:rsidTr="00BA07E4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F2A4" w14:textId="7348FC58" w:rsidR="00F96E12" w:rsidRPr="00142864" w:rsidRDefault="00AF7A10" w:rsidP="001334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SBP </w:t>
            </w:r>
            <w:r w:rsidR="00F96E12" w:rsidRPr="00142864">
              <w:rPr>
                <w:rFonts w:ascii="Times New Roman" w:eastAsia="等线" w:hAnsi="Times New Roman" w:cs="Times New Roman"/>
                <w:kern w:val="0"/>
                <w:szCs w:val="21"/>
              </w:rPr>
              <w:t>&lt;90 mm H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5A6A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(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7060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(1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BA84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(1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10CD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3</w:t>
            </w:r>
          </w:p>
        </w:tc>
      </w:tr>
      <w:tr w:rsidR="00F96E12" w:rsidRPr="00142864" w14:paraId="41518CF6" w14:textId="77777777" w:rsidTr="00BA07E4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EB52" w14:textId="33B2B088" w:rsidR="00F96E12" w:rsidRPr="00142864" w:rsidRDefault="00AF7A10" w:rsidP="001334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DBP </w:t>
            </w:r>
            <w:r w:rsidR="00F96E12" w:rsidRPr="00142864">
              <w:rPr>
                <w:rFonts w:ascii="Times New Roman" w:eastAsia="等线" w:hAnsi="Times New Roman" w:cs="Times New Roman"/>
                <w:kern w:val="0"/>
                <w:szCs w:val="21"/>
              </w:rPr>
              <w:t>≤60 mm H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87E1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5(9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7A1B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3(9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66EE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(9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7B85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9</w:t>
            </w:r>
          </w:p>
        </w:tc>
      </w:tr>
      <w:tr w:rsidR="00F96E12" w:rsidRPr="00142864" w14:paraId="6DF6982C" w14:textId="77777777" w:rsidTr="00BA07E4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8591" w14:textId="061B7286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kern w:val="0"/>
                <w:szCs w:val="21"/>
              </w:rPr>
              <w:t>Respirations≥30 per m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0176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(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FA64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(1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7EBA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(2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B2D0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0</w:t>
            </w:r>
          </w:p>
        </w:tc>
      </w:tr>
      <w:tr w:rsidR="00F96E12" w:rsidRPr="00142864" w14:paraId="00D0296D" w14:textId="77777777" w:rsidTr="00BA07E4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BC2F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kern w:val="0"/>
                <w:szCs w:val="21"/>
              </w:rPr>
              <w:t>Altered mental stat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15A4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7(6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01C2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(7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2666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(5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F65E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</w:tr>
      <w:tr w:rsidR="00F96E12" w:rsidRPr="00142864" w14:paraId="7906D9AC" w14:textId="77777777" w:rsidTr="00BA07E4">
        <w:trPr>
          <w:trHeight w:val="278"/>
        </w:trPr>
        <w:tc>
          <w:tcPr>
            <w:tcW w:w="3969" w:type="dxa"/>
            <w:shd w:val="clear" w:color="auto" w:fill="auto"/>
            <w:noWrap/>
            <w:vAlign w:val="bottom"/>
          </w:tcPr>
          <w:p w14:paraId="4CD1F3B1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kern w:val="0"/>
                <w:szCs w:val="21"/>
              </w:rPr>
              <w:t>Anem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EB6E1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75(53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A920E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8(52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20564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7(54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5B328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9</w:t>
            </w:r>
          </w:p>
        </w:tc>
      </w:tr>
      <w:tr w:rsidR="00F96E12" w:rsidRPr="00142864" w14:paraId="566FAB85" w14:textId="77777777" w:rsidTr="00BA07E4">
        <w:trPr>
          <w:trHeight w:val="278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6D99B04" w14:textId="5E7A46ED" w:rsidR="00F96E12" w:rsidRPr="00142864" w:rsidRDefault="00AF7A10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WBC</w:t>
            </w:r>
            <w:r w:rsidR="00F96E12" w:rsidRPr="0014286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&gt;10×103 mm-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A1ED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1(26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C0CA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6(26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C7FF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5(27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4778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0</w:t>
            </w:r>
          </w:p>
        </w:tc>
      </w:tr>
      <w:tr w:rsidR="00F96E12" w:rsidRPr="00142864" w14:paraId="0D24485B" w14:textId="77777777" w:rsidTr="00BA07E4">
        <w:trPr>
          <w:trHeight w:val="278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51400EF" w14:textId="5933B15B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kern w:val="0"/>
                <w:szCs w:val="21"/>
              </w:rPr>
              <w:t>ESO</w:t>
            </w:r>
            <w:r w:rsidR="00AF7A10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  <w:r w:rsidRPr="00142864">
              <w:rPr>
                <w:rFonts w:ascii="Times New Roman" w:eastAsia="等线" w:hAnsi="Times New Roman" w:cs="Times New Roman"/>
                <w:kern w:val="0"/>
                <w:szCs w:val="21"/>
              </w:rPr>
              <w:t>&lt;2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8EB7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48(71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DDAC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6(72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C523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2(70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8549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1</w:t>
            </w:r>
          </w:p>
        </w:tc>
      </w:tr>
      <w:tr w:rsidR="00F96E12" w:rsidRPr="00142864" w14:paraId="2BC05270" w14:textId="77777777" w:rsidTr="00BA07E4">
        <w:trPr>
          <w:trHeight w:val="278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3F88C79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PH &lt;7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C763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(2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FB1A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(2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01FD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(3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362D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9</w:t>
            </w:r>
          </w:p>
        </w:tc>
      </w:tr>
      <w:tr w:rsidR="00F96E12" w:rsidRPr="00142864" w14:paraId="461E4D2A" w14:textId="77777777" w:rsidTr="00BA07E4">
        <w:trPr>
          <w:trHeight w:val="278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C27505B" w14:textId="1F455A15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kern w:val="0"/>
                <w:szCs w:val="21"/>
              </w:rPr>
              <w:t>BUN &gt;7 mmol/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7957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0(43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E6FC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2(43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05FF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8(42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E72C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4</w:t>
            </w:r>
          </w:p>
        </w:tc>
      </w:tr>
      <w:tr w:rsidR="00F96E12" w:rsidRPr="00142864" w14:paraId="11E3A8A6" w14:textId="77777777" w:rsidTr="00BA07E4">
        <w:trPr>
          <w:trHeight w:val="278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383175B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NT-pro BNP&gt;1000 </w:t>
            </w:r>
            <w:proofErr w:type="spellStart"/>
            <w:r w:rsidRPr="00142864">
              <w:rPr>
                <w:rFonts w:ascii="Times New Roman" w:eastAsia="等线" w:hAnsi="Times New Roman" w:cs="Times New Roman"/>
                <w:kern w:val="0"/>
                <w:szCs w:val="21"/>
              </w:rPr>
              <w:t>pg</w:t>
            </w:r>
            <w:proofErr w:type="spellEnd"/>
            <w:r w:rsidRPr="00142864">
              <w:rPr>
                <w:rFonts w:ascii="Times New Roman" w:eastAsia="等线" w:hAnsi="Times New Roman" w:cs="Times New Roman"/>
                <w:kern w:val="0"/>
                <w:szCs w:val="21"/>
              </w:rPr>
              <w:t>/m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C265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8(50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6958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7(52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27D6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1(47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38E7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</w:tr>
      <w:tr w:rsidR="00F96E12" w:rsidRPr="00142864" w14:paraId="16CC99DD" w14:textId="77777777" w:rsidTr="00BA07E4">
        <w:trPr>
          <w:trHeight w:val="278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5C99AA8" w14:textId="20F85835" w:rsidR="00F96E12" w:rsidRPr="00142864" w:rsidRDefault="002B0385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0385">
              <w:rPr>
                <w:rFonts w:ascii="Times New Roman" w:eastAsia="等线" w:hAnsi="Times New Roman" w:cs="Times New Roman"/>
                <w:kern w:val="0"/>
                <w:szCs w:val="21"/>
              </w:rPr>
              <w:t>Troponin T</w:t>
            </w:r>
            <w:r w:rsidR="00F96E12" w:rsidRPr="00142864">
              <w:rPr>
                <w:rFonts w:ascii="Times New Roman" w:eastAsia="等线" w:hAnsi="Times New Roman" w:cs="Times New Roman"/>
                <w:kern w:val="0"/>
                <w:szCs w:val="21"/>
              </w:rPr>
              <w:t>&gt;200 ng/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FB46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(4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508C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(4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D377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(3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6D73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</w:t>
            </w:r>
          </w:p>
        </w:tc>
      </w:tr>
      <w:tr w:rsidR="00F96E12" w:rsidRPr="00142864" w14:paraId="26584AA2" w14:textId="77777777" w:rsidTr="00BA07E4">
        <w:trPr>
          <w:trHeight w:val="278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23778E5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kern w:val="0"/>
                <w:szCs w:val="21"/>
              </w:rPr>
              <w:t>Consolid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B936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4(35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4C84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4(34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667A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0(37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4058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</w:t>
            </w:r>
          </w:p>
        </w:tc>
      </w:tr>
      <w:tr w:rsidR="00F96E12" w:rsidRPr="00142864" w14:paraId="2B20190D" w14:textId="77777777" w:rsidTr="00BA07E4">
        <w:trPr>
          <w:trHeight w:val="278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433FA73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kern w:val="0"/>
                <w:szCs w:val="21"/>
              </w:rPr>
              <w:t>Pleural effus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E032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2(30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D6E0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2(29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1AD4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0(32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0D7D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5</w:t>
            </w:r>
          </w:p>
        </w:tc>
      </w:tr>
      <w:tr w:rsidR="00F96E12" w:rsidRPr="00142864" w14:paraId="6D41BED4" w14:textId="77777777" w:rsidTr="00BA07E4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DABF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kern w:val="0"/>
                <w:szCs w:val="21"/>
              </w:rPr>
              <w:t>BAP-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8EC0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kern w:val="0"/>
                <w:szCs w:val="21"/>
              </w:rPr>
              <w:t>2(2-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A52E3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Cs w:val="21"/>
              </w:rPr>
            </w:pPr>
            <w:r w:rsidRPr="00142864">
              <w:rPr>
                <w:rFonts w:ascii="Times New Roman" w:hAnsi="Times New Roman" w:cs="Times New Roman"/>
                <w:szCs w:val="21"/>
              </w:rPr>
              <w:t>2(2-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A0F6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kern w:val="0"/>
                <w:szCs w:val="21"/>
              </w:rPr>
              <w:t>2(2-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D6AF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kern w:val="0"/>
                <w:szCs w:val="21"/>
              </w:rPr>
              <w:t>0.100</w:t>
            </w:r>
          </w:p>
        </w:tc>
      </w:tr>
      <w:tr w:rsidR="00F96E12" w:rsidRPr="00142864" w14:paraId="66A02407" w14:textId="77777777" w:rsidTr="00BA07E4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C141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kern w:val="0"/>
                <w:szCs w:val="21"/>
              </w:rPr>
              <w:t>CURB-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A65E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kern w:val="0"/>
                <w:szCs w:val="21"/>
              </w:rPr>
              <w:t>1(1-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73020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Cs w:val="21"/>
              </w:rPr>
            </w:pPr>
            <w:r w:rsidRPr="00142864">
              <w:rPr>
                <w:rFonts w:ascii="Times New Roman" w:hAnsi="Times New Roman" w:cs="Times New Roman"/>
                <w:szCs w:val="21"/>
              </w:rPr>
              <w:t>1(1-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1C83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kern w:val="0"/>
                <w:szCs w:val="21"/>
              </w:rPr>
              <w:t>1(1-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7BBE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kern w:val="0"/>
                <w:szCs w:val="21"/>
              </w:rPr>
              <w:t>0.383</w:t>
            </w:r>
          </w:p>
        </w:tc>
      </w:tr>
      <w:tr w:rsidR="00F96E12" w:rsidRPr="00142864" w14:paraId="4C24503E" w14:textId="77777777" w:rsidTr="00BA07E4">
        <w:trPr>
          <w:trHeight w:val="278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1210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kern w:val="0"/>
                <w:szCs w:val="21"/>
              </w:rPr>
              <w:t>DECAF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AA68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kern w:val="0"/>
                <w:szCs w:val="21"/>
              </w:rPr>
              <w:t>2(2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1E3346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Cs w:val="21"/>
              </w:rPr>
            </w:pPr>
            <w:r w:rsidRPr="00142864">
              <w:rPr>
                <w:rFonts w:ascii="Times New Roman" w:hAnsi="Times New Roman" w:cs="Times New Roman"/>
                <w:szCs w:val="21"/>
              </w:rPr>
              <w:t>2(2-3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AF96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kern w:val="0"/>
                <w:szCs w:val="21"/>
              </w:rPr>
              <w:t>2(2-3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FF4F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kern w:val="0"/>
                <w:szCs w:val="21"/>
              </w:rPr>
              <w:t>0.549</w:t>
            </w:r>
          </w:p>
        </w:tc>
      </w:tr>
      <w:tr w:rsidR="00F96E12" w:rsidRPr="00142864" w14:paraId="59D2C239" w14:textId="77777777" w:rsidTr="00BA07E4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72C7F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kern w:val="0"/>
                <w:szCs w:val="21"/>
              </w:rPr>
              <w:t>NIV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2D30A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kern w:val="0"/>
                <w:szCs w:val="21"/>
              </w:rPr>
              <w:t>3(2-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C6E45F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Cs w:val="21"/>
              </w:rPr>
            </w:pPr>
            <w:r w:rsidRPr="00142864">
              <w:rPr>
                <w:rFonts w:ascii="Times New Roman" w:hAnsi="Times New Roman" w:cs="Times New Roman"/>
                <w:szCs w:val="21"/>
              </w:rPr>
              <w:t>3(2-4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40420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kern w:val="0"/>
                <w:szCs w:val="21"/>
              </w:rPr>
              <w:t>3(2-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F3AE1" w14:textId="77777777" w:rsidR="00F96E12" w:rsidRPr="00142864" w:rsidRDefault="00F96E12" w:rsidP="001334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2864">
              <w:rPr>
                <w:rFonts w:ascii="Times New Roman" w:eastAsia="等线" w:hAnsi="Times New Roman" w:cs="Times New Roman"/>
                <w:kern w:val="0"/>
                <w:szCs w:val="21"/>
              </w:rPr>
              <w:t>0.207</w:t>
            </w:r>
          </w:p>
        </w:tc>
      </w:tr>
    </w:tbl>
    <w:p w14:paraId="446987DC" w14:textId="77777777" w:rsidR="002B0385" w:rsidRPr="00C72762" w:rsidRDefault="002B0385" w:rsidP="002B0385">
      <w:pPr>
        <w:rPr>
          <w:rFonts w:ascii="Times New Roman" w:hAnsi="Times New Roman" w:cs="Times New Roman"/>
          <w:szCs w:val="21"/>
        </w:rPr>
      </w:pPr>
      <w:r w:rsidRPr="00C72762">
        <w:rPr>
          <w:rFonts w:ascii="Times New Roman" w:hAnsi="Times New Roman" w:cs="Times New Roman"/>
          <w:szCs w:val="21"/>
        </w:rPr>
        <w:t>Data are presented as the number of patients (%); mean ± standard deviation; median (interquartile range)</w:t>
      </w:r>
    </w:p>
    <w:p w14:paraId="1F8DE574" w14:textId="77777777" w:rsidR="002B0385" w:rsidRPr="00C72762" w:rsidRDefault="002B0385" w:rsidP="002B0385">
      <w:pPr>
        <w:rPr>
          <w:rFonts w:ascii="Times New Roman" w:hAnsi="Times New Roman" w:cs="Times New Roman"/>
          <w:color w:val="000000"/>
          <w:kern w:val="0"/>
          <w:szCs w:val="21"/>
        </w:rPr>
      </w:pPr>
      <w:r w:rsidRPr="00C72762">
        <w:rPr>
          <w:rFonts w:ascii="Times New Roman" w:hAnsi="Times New Roman" w:cs="Times New Roman"/>
          <w:color w:val="000000"/>
          <w:szCs w:val="21"/>
        </w:rPr>
        <w:t xml:space="preserve">Abbreviations: </w:t>
      </w:r>
      <w:r w:rsidRPr="00C72762">
        <w:rPr>
          <w:rFonts w:ascii="Times New Roman" w:hAnsi="Times New Roman" w:cs="Times New Roman"/>
          <w:szCs w:val="21"/>
        </w:rPr>
        <w:t>CVDs=cardiovascular diseases; SBP=</w:t>
      </w:r>
      <w:r w:rsidRPr="00C72762">
        <w:rPr>
          <w:szCs w:val="21"/>
        </w:rPr>
        <w:t xml:space="preserve"> </w:t>
      </w:r>
      <w:r w:rsidRPr="00C72762">
        <w:rPr>
          <w:rFonts w:ascii="Times New Roman" w:hAnsi="Times New Roman" w:cs="Times New Roman"/>
          <w:szCs w:val="21"/>
        </w:rPr>
        <w:t>systolic blood pressure; DBP=</w:t>
      </w:r>
      <w:r w:rsidRPr="00C72762">
        <w:rPr>
          <w:szCs w:val="21"/>
        </w:rPr>
        <w:t xml:space="preserve"> </w:t>
      </w:r>
      <w:r w:rsidRPr="00C72762">
        <w:rPr>
          <w:rFonts w:ascii="Times New Roman" w:hAnsi="Times New Roman" w:cs="Times New Roman"/>
          <w:szCs w:val="21"/>
        </w:rPr>
        <w:t xml:space="preserve">diastolic blood pressure; </w:t>
      </w:r>
      <w:r w:rsidRPr="00C72762">
        <w:rPr>
          <w:rFonts w:ascii="Times New Roman" w:eastAsia="等线" w:hAnsi="Times New Roman" w:cs="Times New Roman"/>
          <w:kern w:val="0"/>
          <w:szCs w:val="21"/>
        </w:rPr>
        <w:t>WBC</w:t>
      </w:r>
      <w:r w:rsidRPr="00C72762">
        <w:rPr>
          <w:rFonts w:ascii="Times New Roman" w:hAnsi="Times New Roman" w:cs="Times New Roman"/>
          <w:szCs w:val="21"/>
        </w:rPr>
        <w:t>=</w:t>
      </w:r>
      <w:r w:rsidRPr="00C72762">
        <w:rPr>
          <w:szCs w:val="21"/>
        </w:rPr>
        <w:t xml:space="preserve"> </w:t>
      </w:r>
      <w:r w:rsidRPr="00C72762">
        <w:rPr>
          <w:rFonts w:ascii="Times New Roman" w:hAnsi="Times New Roman" w:cs="Times New Roman"/>
          <w:szCs w:val="21"/>
        </w:rPr>
        <w:t>white blood cell; EOSR=eosinophil ratio;</w:t>
      </w:r>
      <w:r>
        <w:rPr>
          <w:rFonts w:ascii="Times New Roman" w:hAnsi="Times New Roman" w:cs="Times New Roman"/>
          <w:szCs w:val="21"/>
          <w:vertAlign w:val="subscript"/>
        </w:rPr>
        <w:t xml:space="preserve"> </w:t>
      </w:r>
      <w:r w:rsidRPr="00C72762">
        <w:rPr>
          <w:rFonts w:ascii="Times New Roman" w:hAnsi="Times New Roman" w:cs="Times New Roman"/>
          <w:color w:val="212121"/>
          <w:szCs w:val="21"/>
          <w:shd w:val="clear" w:color="auto" w:fill="FFFFFF"/>
        </w:rPr>
        <w:t>BUN=</w:t>
      </w:r>
      <w:r w:rsidRPr="00C72762">
        <w:rPr>
          <w:rFonts w:ascii="Times New Roman" w:hAnsi="Times New Roman" w:cs="Times New Roman"/>
          <w:color w:val="212121"/>
          <w:szCs w:val="21"/>
          <w:shd w:val="clear" w:color="auto" w:fill="FFFFFF"/>
          <w:lang w:val="en-GB"/>
        </w:rPr>
        <w:t>blood urea nitrogen;</w:t>
      </w:r>
      <w:r w:rsidRPr="00C72762">
        <w:rPr>
          <w:rFonts w:ascii="Times New Roman" w:hAnsi="Times New Roman" w:cs="Times New Roman"/>
          <w:color w:val="000000"/>
          <w:kern w:val="0"/>
          <w:szCs w:val="21"/>
        </w:rPr>
        <w:t xml:space="preserve"> NT-pro BNP=N-terminal pro-B-type natriuretic peptide;</w:t>
      </w:r>
    </w:p>
    <w:p w14:paraId="21A86783" w14:textId="77777777" w:rsidR="002B0385" w:rsidRPr="00C72762" w:rsidRDefault="002B0385" w:rsidP="002B0385">
      <w:pPr>
        <w:rPr>
          <w:rFonts w:ascii="Times New Roman" w:hAnsi="Times New Roman" w:cs="Times New Roman"/>
          <w:szCs w:val="21"/>
        </w:rPr>
      </w:pPr>
      <w:r w:rsidRPr="00C72762">
        <w:rPr>
          <w:rFonts w:ascii="Times New Roman" w:hAnsi="Times New Roman" w:cs="Times New Roman"/>
          <w:szCs w:val="21"/>
        </w:rPr>
        <w:t>Note: Anemia:</w:t>
      </w:r>
      <w:r w:rsidRPr="00C72762">
        <w:rPr>
          <w:szCs w:val="21"/>
        </w:rPr>
        <w:t xml:space="preserve"> </w:t>
      </w:r>
      <w:r w:rsidRPr="00C72762">
        <w:rPr>
          <w:rFonts w:ascii="Times New Roman" w:hAnsi="Times New Roman" w:cs="Times New Roman"/>
          <w:szCs w:val="21"/>
        </w:rPr>
        <w:t>hemoglobin is less than 12g/L in females and hemoglobin is less than 13g/L in males</w:t>
      </w:r>
    </w:p>
    <w:p w14:paraId="27C0A524" w14:textId="7237475E" w:rsidR="00F96E12" w:rsidRPr="002B0385" w:rsidRDefault="00F96E12">
      <w:pPr>
        <w:rPr>
          <w:rFonts w:ascii="Times New Roman" w:hAnsi="Times New Roman" w:cs="Times New Roman"/>
          <w:szCs w:val="21"/>
        </w:rPr>
      </w:pPr>
    </w:p>
    <w:p w14:paraId="6A4DF18E" w14:textId="77777777" w:rsidR="002B0385" w:rsidRDefault="002B0385">
      <w:pPr>
        <w:rPr>
          <w:rFonts w:ascii="Times New Roman" w:hAnsi="Times New Roman" w:cs="Times New Roman"/>
          <w:szCs w:val="21"/>
        </w:rPr>
      </w:pPr>
    </w:p>
    <w:p w14:paraId="5AEF8198" w14:textId="77777777" w:rsidR="002B0385" w:rsidRDefault="002B0385">
      <w:pPr>
        <w:rPr>
          <w:rFonts w:ascii="Times New Roman" w:hAnsi="Times New Roman" w:cs="Times New Roman"/>
          <w:szCs w:val="21"/>
        </w:rPr>
      </w:pPr>
    </w:p>
    <w:p w14:paraId="382FD71F" w14:textId="77777777" w:rsidR="002B0385" w:rsidRPr="00142864" w:rsidRDefault="002B0385">
      <w:pPr>
        <w:rPr>
          <w:rFonts w:ascii="Times New Roman" w:hAnsi="Times New Roman" w:cs="Times New Roman" w:hint="eastAsia"/>
          <w:szCs w:val="21"/>
        </w:rPr>
      </w:pPr>
    </w:p>
    <w:p w14:paraId="4DB9D968" w14:textId="0A0C12CD" w:rsidR="008A522E" w:rsidRPr="00142864" w:rsidRDefault="00DB014A" w:rsidP="002B46A1">
      <w:pPr>
        <w:rPr>
          <w:rFonts w:ascii="Times New Roman" w:hAnsi="Times New Roman" w:cs="Times New Roman"/>
          <w:szCs w:val="21"/>
        </w:rPr>
      </w:pPr>
      <w:r w:rsidRPr="00142864">
        <w:rPr>
          <w:rFonts w:ascii="Times New Roman" w:hAnsi="Times New Roman" w:cs="Times New Roman"/>
          <w:szCs w:val="21"/>
        </w:rPr>
        <w:t xml:space="preserve">Supplementary </w:t>
      </w:r>
      <w:r w:rsidR="009F49FD" w:rsidRPr="00142864">
        <w:rPr>
          <w:rFonts w:ascii="Times New Roman" w:hAnsi="Times New Roman" w:cs="Times New Roman"/>
          <w:szCs w:val="21"/>
        </w:rPr>
        <w:t xml:space="preserve">Figure </w:t>
      </w:r>
      <w:r>
        <w:rPr>
          <w:rFonts w:ascii="Times New Roman" w:hAnsi="Times New Roman" w:cs="Times New Roman"/>
          <w:szCs w:val="21"/>
        </w:rPr>
        <w:t>S1</w:t>
      </w:r>
      <w:r w:rsidR="009F49FD" w:rsidRPr="00142864">
        <w:rPr>
          <w:rFonts w:ascii="Times New Roman" w:hAnsi="Times New Roman" w:cs="Times New Roman"/>
          <w:szCs w:val="21"/>
        </w:rPr>
        <w:t xml:space="preserve"> – </w:t>
      </w:r>
      <w:r w:rsidR="004C6543" w:rsidRPr="00142864">
        <w:rPr>
          <w:rFonts w:ascii="Times New Roman" w:hAnsi="Times New Roman" w:cs="Times New Roman"/>
          <w:szCs w:val="21"/>
        </w:rPr>
        <w:t xml:space="preserve">A, B, </w:t>
      </w:r>
      <w:r w:rsidR="009F49FD" w:rsidRPr="00142864">
        <w:rPr>
          <w:rFonts w:ascii="Times New Roman" w:hAnsi="Times New Roman" w:cs="Times New Roman"/>
          <w:szCs w:val="21"/>
        </w:rPr>
        <w:t xml:space="preserve">Receiver operating characteristic curves of the </w:t>
      </w:r>
      <w:r w:rsidR="003F7B59" w:rsidRPr="00142864">
        <w:rPr>
          <w:rFonts w:ascii="Times New Roman" w:hAnsi="Times New Roman" w:cs="Times New Roman"/>
          <w:szCs w:val="21"/>
        </w:rPr>
        <w:t>A</w:t>
      </w:r>
      <w:r w:rsidR="003C2ADB">
        <w:rPr>
          <w:rFonts w:ascii="Times New Roman" w:hAnsi="Times New Roman" w:cs="Times New Roman"/>
          <w:szCs w:val="21"/>
        </w:rPr>
        <w:t>B</w:t>
      </w:r>
      <w:r w:rsidR="003F7B59" w:rsidRPr="00142864">
        <w:rPr>
          <w:rFonts w:ascii="Times New Roman" w:hAnsi="Times New Roman" w:cs="Times New Roman"/>
          <w:szCs w:val="21"/>
        </w:rPr>
        <w:t>CD</w:t>
      </w:r>
      <w:r w:rsidR="004B4391">
        <w:rPr>
          <w:rFonts w:ascii="Times New Roman" w:hAnsi="Times New Roman" w:cs="Times New Roman"/>
          <w:szCs w:val="21"/>
        </w:rPr>
        <w:t>M</w:t>
      </w:r>
      <w:r w:rsidR="003F7B59" w:rsidRPr="00142864">
        <w:rPr>
          <w:rFonts w:ascii="Times New Roman" w:hAnsi="Times New Roman" w:cs="Times New Roman"/>
          <w:szCs w:val="21"/>
        </w:rPr>
        <w:t>P</w:t>
      </w:r>
      <w:r w:rsidR="009F49FD" w:rsidRPr="00142864">
        <w:rPr>
          <w:rFonts w:ascii="Times New Roman" w:hAnsi="Times New Roman" w:cs="Times New Roman"/>
          <w:szCs w:val="21"/>
        </w:rPr>
        <w:t xml:space="preserve">, </w:t>
      </w:r>
      <w:r w:rsidR="003F7B59" w:rsidRPr="00142864">
        <w:rPr>
          <w:rFonts w:ascii="Times New Roman" w:eastAsia="等线" w:hAnsi="Times New Roman" w:cs="Times New Roman"/>
          <w:color w:val="000000"/>
          <w:kern w:val="0"/>
          <w:szCs w:val="21"/>
        </w:rPr>
        <w:t>BAP-65, CURB-65</w:t>
      </w:r>
      <w:r w:rsidR="009F49FD" w:rsidRPr="00142864">
        <w:rPr>
          <w:rFonts w:ascii="Times New Roman" w:hAnsi="Times New Roman" w:cs="Times New Roman"/>
          <w:szCs w:val="21"/>
        </w:rPr>
        <w:t xml:space="preserve">, </w:t>
      </w:r>
      <w:r w:rsidR="003F7B59" w:rsidRPr="00142864">
        <w:rPr>
          <w:rFonts w:ascii="Times New Roman" w:eastAsia="等线" w:hAnsi="Times New Roman" w:cs="Times New Roman"/>
          <w:color w:val="000000"/>
          <w:kern w:val="0"/>
          <w:szCs w:val="21"/>
        </w:rPr>
        <w:t>DECAF</w:t>
      </w:r>
      <w:r w:rsidR="003F7B59" w:rsidRPr="00142864">
        <w:rPr>
          <w:rFonts w:ascii="Times New Roman" w:hAnsi="Times New Roman" w:cs="Times New Roman"/>
          <w:szCs w:val="21"/>
        </w:rPr>
        <w:t xml:space="preserve">, </w:t>
      </w:r>
      <w:r w:rsidR="009F49FD" w:rsidRPr="00142864">
        <w:rPr>
          <w:rFonts w:ascii="Times New Roman" w:hAnsi="Times New Roman" w:cs="Times New Roman"/>
          <w:szCs w:val="21"/>
        </w:rPr>
        <w:t xml:space="preserve">and </w:t>
      </w:r>
      <w:r w:rsidR="003F7B59" w:rsidRPr="00142864">
        <w:rPr>
          <w:rFonts w:ascii="Times New Roman" w:hAnsi="Times New Roman" w:cs="Times New Roman"/>
          <w:szCs w:val="21"/>
        </w:rPr>
        <w:t>NIVO</w:t>
      </w:r>
      <w:r w:rsidR="009F49FD" w:rsidRPr="00142864">
        <w:rPr>
          <w:rFonts w:ascii="Times New Roman" w:hAnsi="Times New Roman" w:cs="Times New Roman"/>
          <w:szCs w:val="21"/>
        </w:rPr>
        <w:t xml:space="preserve"> scores and their corresponding </w:t>
      </w:r>
      <w:r w:rsidR="002B46A1" w:rsidRPr="00142864">
        <w:rPr>
          <w:rFonts w:ascii="Times New Roman" w:hAnsi="Times New Roman" w:cs="Times New Roman"/>
          <w:szCs w:val="21"/>
        </w:rPr>
        <w:t>area under the curve</w:t>
      </w:r>
      <w:r w:rsidR="009F49FD" w:rsidRPr="00142864">
        <w:rPr>
          <w:rFonts w:ascii="Times New Roman" w:hAnsi="Times New Roman" w:cs="Times New Roman"/>
          <w:szCs w:val="21"/>
        </w:rPr>
        <w:t>s</w:t>
      </w:r>
      <w:r w:rsidR="00874CBD" w:rsidRPr="00142864">
        <w:rPr>
          <w:rFonts w:ascii="Times New Roman" w:hAnsi="Times New Roman" w:cs="Times New Roman"/>
          <w:szCs w:val="21"/>
        </w:rPr>
        <w:t>: (A) derivation cohort and (B) validation cohort.</w:t>
      </w:r>
    </w:p>
    <w:p w14:paraId="074819E2" w14:textId="67356E58" w:rsidR="000C63E2" w:rsidRDefault="00A64F5E" w:rsidP="00E82EC2">
      <w:pPr>
        <w:jc w:val="center"/>
      </w:pPr>
      <w:r w:rsidRPr="00A64F5E">
        <w:rPr>
          <w:noProof/>
        </w:rPr>
        <w:lastRenderedPageBreak/>
        <w:drawing>
          <wp:inline distT="0" distB="0" distL="0" distR="0" wp14:anchorId="07D710D2" wp14:editId="60ACFC83">
            <wp:extent cx="6943776" cy="4953036"/>
            <wp:effectExtent l="0" t="0" r="9525" b="0"/>
            <wp:docPr id="2592243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922432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943776" cy="49530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D0DBAF" w14:textId="77777777" w:rsidR="009F49FD" w:rsidRDefault="009F49FD" w:rsidP="00791B5B"/>
    <w:p w14:paraId="5F8F024E" w14:textId="08A222CD" w:rsidR="00B51BBD" w:rsidRDefault="00F661C3" w:rsidP="006A542B">
      <w:pPr>
        <w:jc w:val="center"/>
      </w:pPr>
      <w:r w:rsidRPr="00F661C3">
        <w:rPr>
          <w:noProof/>
        </w:rPr>
        <w:drawing>
          <wp:inline distT="0" distB="0" distL="0" distR="0" wp14:anchorId="4F1DC559" wp14:editId="4428CDFC">
            <wp:extent cx="7010451" cy="4857786"/>
            <wp:effectExtent l="0" t="0" r="0" b="0"/>
            <wp:docPr id="20466169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661698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010451" cy="48577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12C3C3" w14:textId="05B9F3CE" w:rsidR="000F2473" w:rsidRDefault="000F2473" w:rsidP="000F2473">
      <w:pPr>
        <w:rPr>
          <w:rFonts w:ascii="Times New Roman" w:hAnsi="Times New Roman" w:cs="Times New Roman"/>
          <w:sz w:val="24"/>
          <w:szCs w:val="24"/>
        </w:rPr>
      </w:pPr>
      <w:r w:rsidRPr="00142864">
        <w:rPr>
          <w:rFonts w:ascii="Times New Roman" w:hAnsi="Times New Roman" w:cs="Times New Roman"/>
          <w:szCs w:val="21"/>
        </w:rPr>
        <w:lastRenderedPageBreak/>
        <w:t xml:space="preserve">Supplementary Figure </w:t>
      </w:r>
      <w:r>
        <w:rPr>
          <w:rFonts w:ascii="Times New Roman" w:hAnsi="Times New Roman" w:cs="Times New Roman"/>
          <w:szCs w:val="21"/>
        </w:rPr>
        <w:t xml:space="preserve">S2 </w:t>
      </w:r>
      <w:r w:rsidR="007E39ED" w:rsidRPr="00666A26">
        <w:rPr>
          <w:rFonts w:ascii="Times New Roman" w:hAnsi="Times New Roman" w:cs="Times New Roman"/>
          <w:sz w:val="24"/>
          <w:szCs w:val="24"/>
        </w:rPr>
        <w:t>Receiver operating characteristic curves for the ABCD</w:t>
      </w:r>
      <w:r w:rsidR="007E39ED">
        <w:rPr>
          <w:rFonts w:ascii="Times New Roman" w:hAnsi="Times New Roman" w:cs="Times New Roman"/>
          <w:sz w:val="24"/>
          <w:szCs w:val="24"/>
        </w:rPr>
        <w:t>M</w:t>
      </w:r>
      <w:r w:rsidR="007E39ED" w:rsidRPr="00666A26">
        <w:rPr>
          <w:rFonts w:ascii="Times New Roman" w:hAnsi="Times New Roman" w:cs="Times New Roman"/>
          <w:sz w:val="24"/>
          <w:szCs w:val="24"/>
        </w:rPr>
        <w:t xml:space="preserve">P score in predicting </w:t>
      </w:r>
      <w:r w:rsidR="007E39ED">
        <w:rPr>
          <w:rFonts w:ascii="Times New Roman" w:hAnsi="Times New Roman" w:cs="Times New Roman"/>
          <w:sz w:val="24"/>
          <w:szCs w:val="24"/>
        </w:rPr>
        <w:t>3-year</w:t>
      </w:r>
      <w:r w:rsidR="007E39ED" w:rsidRPr="00666A26">
        <w:rPr>
          <w:rFonts w:ascii="Times New Roman" w:hAnsi="Times New Roman" w:cs="Times New Roman"/>
          <w:sz w:val="24"/>
          <w:szCs w:val="24"/>
        </w:rPr>
        <w:t xml:space="preserve"> mortality</w:t>
      </w:r>
      <w:r w:rsidR="007E39ED">
        <w:rPr>
          <w:rFonts w:ascii="Times New Roman" w:hAnsi="Times New Roman" w:cs="Times New Roman"/>
          <w:sz w:val="24"/>
          <w:szCs w:val="24"/>
        </w:rPr>
        <w:t xml:space="preserve"> in patients with AECOPD and CVDs.</w:t>
      </w:r>
    </w:p>
    <w:p w14:paraId="08110E86" w14:textId="77777777" w:rsidR="0029041C" w:rsidRPr="002978CD" w:rsidRDefault="0029041C" w:rsidP="0029041C">
      <w:pPr>
        <w:rPr>
          <w:rFonts w:ascii="Times New Roman" w:hAnsi="Times New Roman" w:cs="Times New Roman"/>
          <w:sz w:val="24"/>
          <w:szCs w:val="24"/>
        </w:rPr>
      </w:pPr>
      <w:r w:rsidRPr="002978CD">
        <w:rPr>
          <w:rFonts w:ascii="Times New Roman" w:hAnsi="Times New Roman" w:cs="Times New Roman"/>
          <w:sz w:val="24"/>
          <w:szCs w:val="24"/>
        </w:rPr>
        <w:t xml:space="preserve">(Abbreviations: AECOPD= Acute exacerbation of chronic obstructive pulmonary disease; </w:t>
      </w:r>
      <w:r w:rsidRPr="002978CD">
        <w:rPr>
          <w:rFonts w:ascii="Times New Roman" w:hAnsi="Times New Roman" w:cs="Times New Roman" w:hint="eastAsia"/>
          <w:sz w:val="24"/>
          <w:szCs w:val="24"/>
        </w:rPr>
        <w:t>CVDs</w:t>
      </w:r>
      <w:r w:rsidRPr="002978CD">
        <w:rPr>
          <w:rFonts w:ascii="Times New Roman" w:hAnsi="Times New Roman" w:cs="Times New Roman"/>
          <w:sz w:val="24"/>
          <w:szCs w:val="24"/>
        </w:rPr>
        <w:t xml:space="preserve">= cardiovascular diseases)  </w:t>
      </w:r>
    </w:p>
    <w:p w14:paraId="44D28B5E" w14:textId="50A38F5F" w:rsidR="00B73782" w:rsidRPr="00F96E12" w:rsidRDefault="00B73782" w:rsidP="006A542B">
      <w:pPr>
        <w:jc w:val="center"/>
      </w:pPr>
      <w:r w:rsidRPr="006B6154">
        <w:rPr>
          <w:noProof/>
        </w:rPr>
        <w:drawing>
          <wp:inline distT="0" distB="0" distL="0" distR="0" wp14:anchorId="2DC00947" wp14:editId="2B42AEA9">
            <wp:extent cx="4995862" cy="4544755"/>
            <wp:effectExtent l="0" t="0" r="0" b="8255"/>
            <wp:docPr id="6881139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811390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97401" cy="4546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73782" w:rsidRPr="00F96E12" w:rsidSect="00BA07E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98D9FA" w14:textId="77777777" w:rsidR="008C391D" w:rsidRDefault="008C391D" w:rsidP="00F96E12">
      <w:r>
        <w:separator/>
      </w:r>
    </w:p>
  </w:endnote>
  <w:endnote w:type="continuationSeparator" w:id="0">
    <w:p w14:paraId="0CB23CFB" w14:textId="77777777" w:rsidR="008C391D" w:rsidRDefault="008C391D" w:rsidP="00F96E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451430" w14:textId="77777777" w:rsidR="008C391D" w:rsidRDefault="008C391D" w:rsidP="00F96E12">
      <w:r>
        <w:separator/>
      </w:r>
    </w:p>
  </w:footnote>
  <w:footnote w:type="continuationSeparator" w:id="0">
    <w:p w14:paraId="2738437B" w14:textId="77777777" w:rsidR="008C391D" w:rsidRDefault="008C391D" w:rsidP="00F96E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19C"/>
    <w:rsid w:val="000C63E2"/>
    <w:rsid w:val="000E73AC"/>
    <w:rsid w:val="000F2473"/>
    <w:rsid w:val="00102C18"/>
    <w:rsid w:val="00142864"/>
    <w:rsid w:val="00172445"/>
    <w:rsid w:val="0029041C"/>
    <w:rsid w:val="0029137F"/>
    <w:rsid w:val="002B0385"/>
    <w:rsid w:val="002B46A1"/>
    <w:rsid w:val="003C2ADB"/>
    <w:rsid w:val="003F7B59"/>
    <w:rsid w:val="004877FA"/>
    <w:rsid w:val="004B4391"/>
    <w:rsid w:val="004C6543"/>
    <w:rsid w:val="00543AFE"/>
    <w:rsid w:val="0062017B"/>
    <w:rsid w:val="0066719C"/>
    <w:rsid w:val="006A542B"/>
    <w:rsid w:val="006E3114"/>
    <w:rsid w:val="00707A87"/>
    <w:rsid w:val="00791B5B"/>
    <w:rsid w:val="007E39ED"/>
    <w:rsid w:val="008672F9"/>
    <w:rsid w:val="00874CBD"/>
    <w:rsid w:val="008A522E"/>
    <w:rsid w:val="008C391D"/>
    <w:rsid w:val="008D24EA"/>
    <w:rsid w:val="0093369E"/>
    <w:rsid w:val="009D0200"/>
    <w:rsid w:val="009D3905"/>
    <w:rsid w:val="009F49FD"/>
    <w:rsid w:val="00A64F5E"/>
    <w:rsid w:val="00AF7A10"/>
    <w:rsid w:val="00B51BBD"/>
    <w:rsid w:val="00B73782"/>
    <w:rsid w:val="00BA07E4"/>
    <w:rsid w:val="00D649F0"/>
    <w:rsid w:val="00DB014A"/>
    <w:rsid w:val="00E82EC2"/>
    <w:rsid w:val="00F661C3"/>
    <w:rsid w:val="00F96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9E1DBF"/>
  <w15:chartTrackingRefBased/>
  <w15:docId w15:val="{7D18A018-466F-4AC8-84C3-6C07CCB16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6E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6E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6E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6E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5</Pages>
  <Words>383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嘉瑞</dc:creator>
  <cp:keywords/>
  <dc:description/>
  <cp:lastModifiedBy>张 嘉瑞</cp:lastModifiedBy>
  <cp:revision>39</cp:revision>
  <dcterms:created xsi:type="dcterms:W3CDTF">2023-02-05T05:32:00Z</dcterms:created>
  <dcterms:modified xsi:type="dcterms:W3CDTF">2023-05-08T13:09:00Z</dcterms:modified>
</cp:coreProperties>
</file>